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18E" w:rsidRDefault="00BB618E" w:rsidP="0081198D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Liver Cirrhosis – A patient’s perspective</w:t>
      </w:r>
    </w:p>
    <w:p w:rsidR="00BB618E" w:rsidRDefault="00BB618E" w:rsidP="0081198D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gela </w:t>
      </w:r>
      <w:proofErr w:type="spellStart"/>
      <w:r>
        <w:rPr>
          <w:sz w:val="24"/>
          <w:szCs w:val="24"/>
        </w:rPr>
        <w:t>DeLisle</w:t>
      </w:r>
      <w:proofErr w:type="spellEnd"/>
      <w:r>
        <w:rPr>
          <w:sz w:val="24"/>
          <w:szCs w:val="24"/>
        </w:rPr>
        <w:t xml:space="preserve"> </w:t>
      </w:r>
    </w:p>
    <w:p w:rsidR="00BB618E" w:rsidRDefault="00BB618E" w:rsidP="0081198D">
      <w:pPr>
        <w:jc w:val="both"/>
        <w:rPr>
          <w:rFonts w:ascii="Times" w:hAnsi="Times"/>
          <w:color w:val="231F20"/>
          <w:sz w:val="24"/>
          <w:szCs w:val="24"/>
          <w:lang w:eastAsia="ja-JP"/>
        </w:rPr>
      </w:pPr>
      <w:r>
        <w:rPr>
          <w:sz w:val="24"/>
          <w:szCs w:val="24"/>
        </w:rPr>
        <w:t xml:space="preserve">Clinical Instructor, Section of Digestive Diseases, Yale University </w:t>
      </w:r>
      <w:r>
        <w:rPr>
          <w:rFonts w:ascii="Times" w:hAnsi="Times"/>
          <w:color w:val="231F20"/>
          <w:sz w:val="24"/>
          <w:szCs w:val="24"/>
          <w:lang w:eastAsia="ja-JP"/>
        </w:rPr>
        <w:t xml:space="preserve">333 Cedar Street, 1080 LMP, P.O. Box 208019, New Haven, CT 06520-8019 Tel: 203-737-6063, </w:t>
      </w:r>
    </w:p>
    <w:p w:rsidR="00BB618E" w:rsidRDefault="00BB618E" w:rsidP="0081198D">
      <w:pPr>
        <w:jc w:val="both"/>
        <w:rPr>
          <w:rFonts w:ascii="Times" w:hAnsi="Times"/>
          <w:color w:val="231F20"/>
          <w:sz w:val="24"/>
          <w:szCs w:val="24"/>
          <w:lang w:eastAsia="ja-JP"/>
        </w:rPr>
      </w:pPr>
      <w:r>
        <w:rPr>
          <w:rFonts w:ascii="Times" w:hAnsi="Times"/>
          <w:color w:val="231F20"/>
          <w:sz w:val="24"/>
          <w:szCs w:val="24"/>
          <w:lang w:eastAsia="ja-JP"/>
        </w:rPr>
        <w:t>E-mail: ANGELA.DELISLE@ynhh.org</w:t>
      </w:r>
    </w:p>
    <w:p w:rsidR="00BB618E" w:rsidRDefault="00BB618E" w:rsidP="0081198D">
      <w:pPr>
        <w:jc w:val="both"/>
        <w:rPr>
          <w:rFonts w:ascii="Times" w:hAnsi="Times"/>
          <w:color w:val="231F20"/>
          <w:sz w:val="24"/>
          <w:szCs w:val="24"/>
          <w:lang w:eastAsia="ja-JP"/>
        </w:rPr>
      </w:pPr>
      <w:r>
        <w:rPr>
          <w:rFonts w:ascii="Times" w:hAnsi="Times"/>
          <w:color w:val="231F20"/>
          <w:sz w:val="24"/>
          <w:szCs w:val="24"/>
          <w:lang w:eastAsia="ja-JP"/>
        </w:rPr>
        <w:t>The author has no conflicts of interest</w:t>
      </w:r>
    </w:p>
    <w:p w:rsidR="00BB618E" w:rsidRDefault="00BB618E" w:rsidP="0081198D">
      <w:pPr>
        <w:jc w:val="both"/>
        <w:rPr>
          <w:rFonts w:ascii="Times" w:hAnsi="Times"/>
          <w:color w:val="231F20"/>
          <w:sz w:val="24"/>
          <w:szCs w:val="24"/>
          <w:lang w:eastAsia="ja-JP"/>
        </w:rPr>
      </w:pPr>
      <w:bookmarkStart w:id="0" w:name="_GoBack"/>
      <w:bookmarkEnd w:id="0"/>
    </w:p>
    <w:p w:rsidR="00C108BF" w:rsidRDefault="00BB618E" w:rsidP="0081198D">
      <w:pPr>
        <w:jc w:val="both"/>
        <w:rPr>
          <w:i/>
        </w:rPr>
      </w:pPr>
      <w:r w:rsidRPr="00C108BF">
        <w:rPr>
          <w:i/>
        </w:rPr>
        <w:t xml:space="preserve"> </w:t>
      </w:r>
      <w:r w:rsidR="00C108BF" w:rsidRPr="00C108BF">
        <w:rPr>
          <w:i/>
        </w:rPr>
        <w:t xml:space="preserve">“Wondering what tomorrow will bring”.  </w:t>
      </w:r>
      <w:r w:rsidR="00C108BF">
        <w:t xml:space="preserve"> That’s my status update today.  I try to keep it light</w:t>
      </w:r>
      <w:r w:rsidR="00C25216">
        <w:t xml:space="preserve"> these days</w:t>
      </w:r>
      <w:r w:rsidR="00C108BF">
        <w:t>.  Nobody really wants to hear the truth:  “</w:t>
      </w:r>
      <w:r w:rsidR="00C108BF" w:rsidRPr="00C108BF">
        <w:rPr>
          <w:i/>
        </w:rPr>
        <w:t>Wondering if I will bleed again?</w:t>
      </w:r>
      <w:proofErr w:type="gramStart"/>
      <w:r w:rsidR="00C108BF" w:rsidRPr="00C108BF">
        <w:rPr>
          <w:i/>
        </w:rPr>
        <w:t>”,</w:t>
      </w:r>
      <w:proofErr w:type="gramEnd"/>
      <w:r w:rsidR="00C108BF">
        <w:t xml:space="preserve"> “</w:t>
      </w:r>
      <w:r w:rsidR="00C108BF" w:rsidRPr="00C108BF">
        <w:rPr>
          <w:i/>
        </w:rPr>
        <w:t xml:space="preserve">Wondering if my ascites is infected again”,  “Wondering </w:t>
      </w:r>
      <w:r w:rsidR="00C108BF">
        <w:rPr>
          <w:i/>
        </w:rPr>
        <w:t>if I will live</w:t>
      </w:r>
      <w:r w:rsidR="007556C2">
        <w:rPr>
          <w:i/>
        </w:rPr>
        <w:t xml:space="preserve"> to see my 25</w:t>
      </w:r>
      <w:r w:rsidR="00C108BF" w:rsidRPr="00C108BF">
        <w:rPr>
          <w:i/>
          <w:vertAlign w:val="superscript"/>
        </w:rPr>
        <w:t>th</w:t>
      </w:r>
      <w:r w:rsidR="00C108BF">
        <w:rPr>
          <w:i/>
        </w:rPr>
        <w:t xml:space="preserve"> birthday…” .</w:t>
      </w:r>
      <w:r w:rsidR="009C3DE9">
        <w:rPr>
          <w:i/>
        </w:rPr>
        <w:t xml:space="preserve">  </w:t>
      </w:r>
      <w:r w:rsidR="009C3DE9">
        <w:t xml:space="preserve"> I put the laptop down to rest.  I will keep this status for now.  Thinking of an alternative is simply</w:t>
      </w:r>
      <w:r w:rsidR="004369BB">
        <w:t xml:space="preserve"> too</w:t>
      </w:r>
      <w:r w:rsidR="009C3DE9">
        <w:t xml:space="preserve"> exhausting. </w:t>
      </w:r>
    </w:p>
    <w:p w:rsidR="00C108BF" w:rsidRDefault="00C108BF" w:rsidP="0081198D">
      <w:pPr>
        <w:jc w:val="both"/>
      </w:pPr>
      <w:r>
        <w:rPr>
          <w:i/>
        </w:rPr>
        <w:t xml:space="preserve">  </w:t>
      </w:r>
      <w:r>
        <w:t>I haven’t always been this melancholy.   I was once vib</w:t>
      </w:r>
      <w:r w:rsidR="00BB618E">
        <w:t xml:space="preserve">rant, happy …. </w:t>
      </w:r>
      <w:proofErr w:type="gramStart"/>
      <w:r w:rsidR="00BB618E">
        <w:t>h</w:t>
      </w:r>
      <w:r w:rsidR="007556C2">
        <w:t>ealthy</w:t>
      </w:r>
      <w:proofErr w:type="gramEnd"/>
      <w:r w:rsidR="007556C2">
        <w:t>.  I am 22</w:t>
      </w:r>
      <w:r>
        <w:t xml:space="preserve"> years old with </w:t>
      </w:r>
      <w:r w:rsidR="00BB618E">
        <w:t>cirrhosis from a</w:t>
      </w:r>
      <w:r>
        <w:t>utoimmu</w:t>
      </w:r>
      <w:r w:rsidR="00BB618E">
        <w:t>ne h</w:t>
      </w:r>
      <w:r w:rsidR="007556C2">
        <w:t>epatitis.  Up until I was 17</w:t>
      </w:r>
      <w:r>
        <w:t>, I was your typical immortal teen</w:t>
      </w:r>
      <w:r w:rsidR="00C25216">
        <w:t>ager</w:t>
      </w:r>
      <w:r>
        <w:t>.  I laughed with my friends, loved to shop, was eve</w:t>
      </w:r>
      <w:r w:rsidR="00C25216">
        <w:t>n enrolled in Community College</w:t>
      </w:r>
      <w:r>
        <w:t>.  Then, one day</w:t>
      </w:r>
      <w:r w:rsidR="009C3DE9">
        <w:t>,</w:t>
      </w:r>
      <w:r>
        <w:t xml:space="preserve"> I noticed that my eyes appeared yellow.  My doctor did some tests and referred me to a liver doctor.  After more tests and even a liver biopsy, I was told that I had an </w:t>
      </w:r>
      <w:r w:rsidR="00C25216">
        <w:t>“</w:t>
      </w:r>
      <w:r>
        <w:t>autoimmune process</w:t>
      </w:r>
      <w:r w:rsidR="00C25216">
        <w:t>”</w:t>
      </w:r>
      <w:r w:rsidR="00BB618E">
        <w:t xml:space="preserve"> in my liver – a</w:t>
      </w:r>
      <w:r>
        <w:t>utoimmune hepatitis</w:t>
      </w:r>
      <w:r w:rsidR="001F1005">
        <w:t xml:space="preserve"> with some “scarring” on my liver</w:t>
      </w:r>
      <w:r>
        <w:t>.  I was placed on a few regimens over the yea</w:t>
      </w:r>
      <w:r w:rsidR="001F1005">
        <w:t xml:space="preserve">rs, but nothing seemed to help the inflammation. </w:t>
      </w:r>
      <w:r>
        <w:t xml:space="preserve"> </w:t>
      </w:r>
    </w:p>
    <w:p w:rsidR="0057520C" w:rsidRDefault="009C3DE9" w:rsidP="0081198D">
      <w:pPr>
        <w:jc w:val="both"/>
      </w:pPr>
      <w:r>
        <w:t>On my 20th</w:t>
      </w:r>
      <w:r w:rsidR="00C108BF">
        <w:t xml:space="preserve"> birthday, when I had plans t</w:t>
      </w:r>
      <w:r w:rsidR="00C25216">
        <w:t xml:space="preserve">o </w:t>
      </w:r>
      <w:r w:rsidR="00C108BF">
        <w:t xml:space="preserve">celebrate with my friends, I </w:t>
      </w:r>
      <w:r w:rsidR="00C25216">
        <w:t>awoke feeling nauseated.  I vomi</w:t>
      </w:r>
      <w:r w:rsidR="00BB618E">
        <w:t xml:space="preserve">ted that day.  Blood.  </w:t>
      </w:r>
      <w:proofErr w:type="gramStart"/>
      <w:r w:rsidR="00BB618E">
        <w:t>Lots of b</w:t>
      </w:r>
      <w:r w:rsidR="00C25216">
        <w:t>lood.</w:t>
      </w:r>
      <w:proofErr w:type="gramEnd"/>
      <w:r w:rsidR="00C25216">
        <w:t xml:space="preserve">  I don’t remember much else about that day.  My mom filled me in on the days that followed.  I was in the Intensive Care Unit, a breathing tube helped me to breath.  I had a few endoscopies where they placed rubber bands on veins in my throat that were bleeding.  Finally the bleeding stopped.  </w:t>
      </w:r>
      <w:r w:rsidR="006B1F04">
        <w:t xml:space="preserve">I was </w:t>
      </w:r>
      <w:r w:rsidR="00085A0F">
        <w:t xml:space="preserve">also </w:t>
      </w:r>
      <w:r w:rsidR="006B1F04">
        <w:t>told that I had “fluid in my abdomen” – ascites – and that this fluid is</w:t>
      </w:r>
      <w:r w:rsidR="00BA49B2">
        <w:t xml:space="preserve"> now</w:t>
      </w:r>
      <w:r w:rsidR="006B1F04">
        <w:t xml:space="preserve"> infected.  </w:t>
      </w:r>
      <w:r w:rsidR="00BA49B2">
        <w:t>The doctors</w:t>
      </w:r>
      <w:r w:rsidR="00085A0F">
        <w:t xml:space="preserve"> who took care of me during this</w:t>
      </w:r>
      <w:r w:rsidR="00BA49B2">
        <w:t xml:space="preserve"> hospital stay told me that</w:t>
      </w:r>
      <w:r w:rsidR="00BB618E">
        <w:t xml:space="preserve"> this sometimes happens with a </w:t>
      </w:r>
      <w:proofErr w:type="spellStart"/>
      <w:r w:rsidR="00BB618E">
        <w:t>v</w:t>
      </w:r>
      <w:r w:rsidR="00BA49B2">
        <w:t>ariceal</w:t>
      </w:r>
      <w:proofErr w:type="spellEnd"/>
      <w:r w:rsidR="00BA49B2">
        <w:t xml:space="preserve"> Bleed.</w:t>
      </w:r>
    </w:p>
    <w:p w:rsidR="00722BF0" w:rsidRDefault="00722BF0" w:rsidP="0081198D">
      <w:pPr>
        <w:jc w:val="both"/>
      </w:pPr>
      <w:r>
        <w:t xml:space="preserve">After my hospitalization, I had to visit my liver doctor frequently to undergo more endoscopies with banding of the remaining varices.  He said that I would have to continue to have the endoscopies until all the varices are gone.  In addition, I have to take a medicine to lower my pulse.  He explained that by lowering my pulse, we are also lowering the pressure within the liver and may prevent a repeat </w:t>
      </w:r>
      <w:proofErr w:type="spellStart"/>
      <w:r>
        <w:t>variceal</w:t>
      </w:r>
      <w:proofErr w:type="spellEnd"/>
      <w:r>
        <w:t xml:space="preserve"> bleed.  A side effect of the medication is that I constantly feel tired.  Sometimes I get dizzy when I stand </w:t>
      </w:r>
      <w:r w:rsidR="004369BB">
        <w:t xml:space="preserve">up </w:t>
      </w:r>
      <w:r>
        <w:t>so I try to have someone with me during those times.</w:t>
      </w:r>
    </w:p>
    <w:p w:rsidR="00085A0F" w:rsidRDefault="00085A0F" w:rsidP="0081198D">
      <w:pPr>
        <w:jc w:val="both"/>
      </w:pPr>
      <w:r>
        <w:t xml:space="preserve">That hospitalization marked a turning point in my liver disease.   After my </w:t>
      </w:r>
      <w:proofErr w:type="spellStart"/>
      <w:r>
        <w:t>variceal</w:t>
      </w:r>
      <w:proofErr w:type="spellEnd"/>
      <w:r>
        <w:t xml:space="preserve"> bleed, my liver doctor ref</w:t>
      </w:r>
      <w:r w:rsidR="00BB618E">
        <w:t>erred me to a Liver Transplant C</w:t>
      </w:r>
      <w:r>
        <w:t xml:space="preserve">enter.  I went through the rigorous evaluation and was </w:t>
      </w:r>
      <w:r w:rsidR="00BB618E">
        <w:t xml:space="preserve">placed on a national Wait List for those waiting for a liver offer - </w:t>
      </w:r>
      <w:r>
        <w:t>“Listed”.  That day I felt hope for the first t</w:t>
      </w:r>
      <w:r w:rsidR="004369BB">
        <w:t xml:space="preserve">ime in years.   My brother and a </w:t>
      </w:r>
      <w:r>
        <w:t>cousin later cam</w:t>
      </w:r>
      <w:r w:rsidR="00BB618E">
        <w:t>e forward to be evaluated as living d</w:t>
      </w:r>
      <w:r>
        <w:t>onor</w:t>
      </w:r>
      <w:r w:rsidR="00BB618E">
        <w:t>s</w:t>
      </w:r>
      <w:r>
        <w:t xml:space="preserve"> but neither were a “fit”.  My prior hope then waned….</w:t>
      </w:r>
    </w:p>
    <w:p w:rsidR="00840DE5" w:rsidRDefault="00BA49B2" w:rsidP="0081198D">
      <w:pPr>
        <w:jc w:val="both"/>
      </w:pPr>
      <w:r>
        <w:t>Over the years I have become familiar – too familiar- with terms such as thrombocytopenia, ascites, varices, jaundice and encephalopathy.   I learned about that last one only recently.</w:t>
      </w:r>
      <w:r w:rsidR="00754986">
        <w:t xml:space="preserve">   One day I couldn’t </w:t>
      </w:r>
      <w:r w:rsidR="00754986">
        <w:lastRenderedPageBreak/>
        <w:t xml:space="preserve">remember words, forgot the access code to my phone and didn’t recognize my brother. </w:t>
      </w:r>
      <w:r w:rsidR="00085A0F">
        <w:t xml:space="preserve"> I lost it emotionally.  </w:t>
      </w:r>
      <w:r w:rsidR="00754986">
        <w:t xml:space="preserve"> My mom brought me to the Emergency Department where we were met by my li</w:t>
      </w:r>
      <w:r w:rsidR="00085A0F">
        <w:t xml:space="preserve">ver doctor.  I was </w:t>
      </w:r>
      <w:r w:rsidR="00BB618E">
        <w:t>diagnosed with hepatic e</w:t>
      </w:r>
      <w:r w:rsidR="00754986">
        <w:t xml:space="preserve">ncephalopathy and now have the pleasure of taking </w:t>
      </w:r>
      <w:r w:rsidR="009C3DE9">
        <w:t xml:space="preserve">pills and </w:t>
      </w:r>
      <w:r w:rsidR="00BB618E">
        <w:t>a sickly sweet syrup – l</w:t>
      </w:r>
      <w:r w:rsidR="00754986">
        <w:t xml:space="preserve">actulose – a few times a day.  </w:t>
      </w:r>
      <w:r w:rsidR="00722BF0">
        <w:t>This makes me move my bowels</w:t>
      </w:r>
      <w:r w:rsidR="00BB618E">
        <w:t xml:space="preserve"> a lot and clears out toxins.</w:t>
      </w:r>
      <w:r w:rsidR="00722BF0">
        <w:t xml:space="preserve">  It was difficult in the beginning to know how much or how little to take.  I soiled myself a few times when I took too much.  Because I am so weak, I am unable to clean myself and have to rely on my visiting nurse or my mom to help me.  What 22 year old should have to bear such </w:t>
      </w:r>
      <w:proofErr w:type="gramStart"/>
      <w:r w:rsidR="00722BF0">
        <w:t>disgrace ?</w:t>
      </w:r>
      <w:proofErr w:type="gramEnd"/>
      <w:r w:rsidR="00722BF0">
        <w:t xml:space="preserve">? </w:t>
      </w:r>
    </w:p>
    <w:p w:rsidR="00840DE5" w:rsidRDefault="00722BF0" w:rsidP="0081198D">
      <w:pPr>
        <w:jc w:val="both"/>
      </w:pPr>
      <w:r>
        <w:t>Another change over time has been my n</w:t>
      </w:r>
      <w:r w:rsidR="0093212A">
        <w:t>utrition</w:t>
      </w:r>
      <w:r>
        <w:t xml:space="preserve">.  </w:t>
      </w:r>
      <w:r w:rsidR="0093212A">
        <w:t xml:space="preserve"> </w:t>
      </w:r>
      <w:r w:rsidR="007556C2">
        <w:t>I have lost weight over the last few years.  Most 20-somethings would be thrilled to lose weight without trying.  I am not.  My arms and legs are</w:t>
      </w:r>
      <w:r w:rsidR="009C3DE9">
        <w:t xml:space="preserve"> skeletal and my abdomen is round</w:t>
      </w:r>
      <w:r w:rsidR="007556C2">
        <w:t xml:space="preserve"> with ascites. I feel like my appearance would frighten children if I had the energy to leav</w:t>
      </w:r>
      <w:r w:rsidR="00495FA9">
        <w:t>e the house.   I am told to eat;</w:t>
      </w:r>
      <w:r w:rsidR="007556C2">
        <w:t xml:space="preserve"> that nutrition is as important as my other medicines.  Easier said than done. </w:t>
      </w:r>
      <w:r>
        <w:t>I am too exhausted to eat and t</w:t>
      </w:r>
      <w:r w:rsidR="00495FA9">
        <w:t>he size of my abdomen makes me feel perpetually full</w:t>
      </w:r>
      <w:r>
        <w:t xml:space="preserve">.  </w:t>
      </w:r>
    </w:p>
    <w:p w:rsidR="00840DE5" w:rsidRDefault="0093212A" w:rsidP="0081198D">
      <w:pPr>
        <w:jc w:val="both"/>
      </w:pPr>
      <w:r>
        <w:t xml:space="preserve">Ascites </w:t>
      </w:r>
      <w:r w:rsidR="00722BF0">
        <w:t xml:space="preserve">has </w:t>
      </w:r>
      <w:r w:rsidR="004369BB">
        <w:t>also become an</w:t>
      </w:r>
      <w:r w:rsidR="00722BF0">
        <w:t xml:space="preserve"> issue.  Early on, </w:t>
      </w:r>
      <w:r>
        <w:t>my liver doctor spent a great deal o</w:t>
      </w:r>
      <w:r w:rsidR="009C3DE9">
        <w:t>f time</w:t>
      </w:r>
      <w:r>
        <w:t xml:space="preserve"> explaining why it developed </w:t>
      </w:r>
      <w:proofErr w:type="gramStart"/>
      <w:r>
        <w:t>–</w:t>
      </w:r>
      <w:r w:rsidR="004C78C7">
        <w:t xml:space="preserve"> </w:t>
      </w:r>
      <w:r>
        <w:t xml:space="preserve"> something</w:t>
      </w:r>
      <w:proofErr w:type="gramEnd"/>
      <w:r>
        <w:t xml:space="preserve"> about increasing pressures</w:t>
      </w:r>
      <w:r w:rsidR="004C78C7">
        <w:t xml:space="preserve"> in the liver </w:t>
      </w:r>
      <w:r>
        <w:t>…</w:t>
      </w:r>
      <w:r w:rsidR="007556C2">
        <w:t>..</w:t>
      </w:r>
      <w:r>
        <w:t xml:space="preserve">   I think </w:t>
      </w:r>
      <w:r w:rsidR="009C3DE9">
        <w:t xml:space="preserve">my explanation is better:  </w:t>
      </w:r>
      <w:r>
        <w:t xml:space="preserve">the liver is crying because it </w:t>
      </w:r>
      <w:r w:rsidR="004C78C7">
        <w:t xml:space="preserve">knows </w:t>
      </w:r>
      <w:r w:rsidR="00722BF0">
        <w:t>that it’s</w:t>
      </w:r>
      <w:r w:rsidR="004C78C7">
        <w:t xml:space="preserve"> failing</w:t>
      </w:r>
      <w:r>
        <w:t>.  Either way, I am resigned to t</w:t>
      </w:r>
      <w:r w:rsidR="004C78C7">
        <w:t xml:space="preserve">aking </w:t>
      </w:r>
      <w:r>
        <w:t>water pills.  I am told they work in different manners but work better together.  The result is that I am always in the bathroom urina</w:t>
      </w:r>
      <w:r w:rsidR="007556C2">
        <w:t xml:space="preserve">ting.  Most days I do OK with the regimen, some days I have accidents. It is humiliating and embarrassing. </w:t>
      </w:r>
      <w:r w:rsidR="00722BF0">
        <w:t xml:space="preserve"> Because I had the infection in my ascites at the time of my hospitalization, I now have to take a daily antibiotic to ward off future infections.  </w:t>
      </w:r>
      <w:r w:rsidR="004369BB">
        <w:t>What they don’t tell you right away is that by taking the antibiotic, it will prevent certain bacteria from infecting the ascites but may predispose y</w:t>
      </w:r>
      <w:r w:rsidR="00BB618E">
        <w:t xml:space="preserve">ou to stronger, more resistant </w:t>
      </w:r>
      <w:r w:rsidR="004369BB">
        <w:t xml:space="preserve">bacteria down the line.  My liver doctor says that I should take the antibiotic for two reasons: because of my prior infection and because the protein in my ascites is very low – whatever that means.  I guess the options of taking the antibiotic or not taking the antibiotic come down to </w:t>
      </w:r>
      <w:proofErr w:type="gramStart"/>
      <w:r w:rsidR="004369BB">
        <w:t>this :</w:t>
      </w:r>
      <w:proofErr w:type="gramEnd"/>
      <w:r w:rsidR="004369BB">
        <w:t xml:space="preserve">  risking a repeat bout of peritonitis versus risking the development of a super-bug.  It doesn’t look like I have great options here.  So I take the antibiotic and cross my fingers. </w:t>
      </w:r>
    </w:p>
    <w:p w:rsidR="00CC2EC0" w:rsidRDefault="00BB618E" w:rsidP="0081198D">
      <w:pPr>
        <w:jc w:val="both"/>
      </w:pPr>
      <w:r>
        <w:t>Since being l</w:t>
      </w:r>
      <w:r w:rsidR="001E1B99">
        <w:t xml:space="preserve">isted two years ago, I have been waiting for a Liver Offer. </w:t>
      </w:r>
      <w:r w:rsidR="007124EC">
        <w:t>It has been a long two years.</w:t>
      </w:r>
      <w:r w:rsidR="004369BB">
        <w:t xml:space="preserve"> I feel like </w:t>
      </w:r>
      <w:r w:rsidR="00085A0F">
        <w:t>the diagnosis of my liver disease, more specifically, the diagnosis of cir</w:t>
      </w:r>
      <w:r w:rsidR="009C3DE9">
        <w:t>rhosis, has stolen</w:t>
      </w:r>
      <w:r w:rsidR="0093212A">
        <w:t xml:space="preserve"> my youth</w:t>
      </w:r>
      <w:r w:rsidR="00085A0F">
        <w:t>.</w:t>
      </w:r>
      <w:r w:rsidR="0093212A">
        <w:t xml:space="preserve"> I used to be Field Hockey captain</w:t>
      </w:r>
      <w:r w:rsidR="009C3DE9">
        <w:t>.  T</w:t>
      </w:r>
      <w:r w:rsidR="0093212A">
        <w:t>hen</w:t>
      </w:r>
      <w:r w:rsidR="009C3DE9">
        <w:t>,</w:t>
      </w:r>
      <w:r w:rsidR="0093212A">
        <w:t xml:space="preserve"> in my senior year, I was sidelined because my spleen was too big to safely play. </w:t>
      </w:r>
      <w:r w:rsidR="00085A0F">
        <w:t xml:space="preserve">  I</w:t>
      </w:r>
      <w:r w:rsidR="007124EC">
        <w:t xml:space="preserve"> </w:t>
      </w:r>
      <w:r w:rsidR="001E1B99">
        <w:t>never</w:t>
      </w:r>
      <w:r w:rsidR="00085A0F">
        <w:t xml:space="preserve"> went to Prom.  I was too embarrassed to be seen in a gown with the changes that happened to me from my steroids</w:t>
      </w:r>
      <w:r w:rsidR="0093212A">
        <w:t xml:space="preserve"> – I was puffy with acne.</w:t>
      </w:r>
      <w:r>
        <w:t xml:space="preserve">  Who wants pictures to memorialize</w:t>
      </w:r>
      <w:r w:rsidR="0093212A">
        <w:t xml:space="preserve"> </w:t>
      </w:r>
      <w:proofErr w:type="gramStart"/>
      <w:r w:rsidR="0093212A">
        <w:t>that ?</w:t>
      </w:r>
      <w:proofErr w:type="gramEnd"/>
      <w:r w:rsidR="0093212A">
        <w:t xml:space="preserve"> </w:t>
      </w:r>
      <w:r w:rsidR="00085A0F">
        <w:t xml:space="preserve">  I never</w:t>
      </w:r>
      <w:r w:rsidR="001E1B99">
        <w:t xml:space="preserve"> finished college.  The fatigue and joint pains prevented me from focu</w:t>
      </w:r>
      <w:r w:rsidR="00085A0F">
        <w:t xml:space="preserve">sing on my studies. </w:t>
      </w:r>
      <w:r w:rsidR="009C3DE9">
        <w:t xml:space="preserve"> </w:t>
      </w:r>
      <w:r w:rsidR="00085A0F">
        <w:t xml:space="preserve"> I slowly lost friends.  I can understand that no-one wants to be around someone who is constantly sick, tired, confused or angry.  Yes, I can understand but i</w:t>
      </w:r>
      <w:r w:rsidR="0093212A">
        <w:t xml:space="preserve">t doesn’t make it any easier when it happens.  </w:t>
      </w:r>
      <w:r w:rsidR="00085A0F">
        <w:t xml:space="preserve">I still have a few close friends who </w:t>
      </w:r>
      <w:r w:rsidR="00CC2EC0">
        <w:t xml:space="preserve">I am thankful for. </w:t>
      </w:r>
      <w:r w:rsidR="009C3DE9">
        <w:t xml:space="preserve">  </w:t>
      </w:r>
      <w:r w:rsidR="0093212A">
        <w:t xml:space="preserve"> I used to be bitter and resentful regarding my cirrhosis but now I have accepted that this is how things are going to be.  I would like to think that I have matured </w:t>
      </w:r>
      <w:r w:rsidR="009C3DE9">
        <w:t>and my acceptance is a reflection of that</w:t>
      </w:r>
      <w:r w:rsidR="004369BB">
        <w:t xml:space="preserve"> but</w:t>
      </w:r>
      <w:r w:rsidR="009C3DE9">
        <w:t xml:space="preserve"> </w:t>
      </w:r>
      <w:r w:rsidR="0093212A">
        <w:t>the reality is that I am</w:t>
      </w:r>
      <w:r w:rsidR="004369BB">
        <w:t xml:space="preserve"> now too tired to fight.   Or care.</w:t>
      </w:r>
      <w:r w:rsidR="0093212A">
        <w:t xml:space="preserve"> </w:t>
      </w:r>
    </w:p>
    <w:p w:rsidR="00C108BF" w:rsidRPr="00C108BF" w:rsidRDefault="009C3DE9" w:rsidP="0081198D">
      <w:pPr>
        <w:jc w:val="both"/>
      </w:pPr>
      <w:r>
        <w:t xml:space="preserve">I am </w:t>
      </w:r>
      <w:r w:rsidR="004369BB">
        <w:t xml:space="preserve">suddenly </w:t>
      </w:r>
      <w:r>
        <w:t xml:space="preserve">awoken by the sound of movement.  </w:t>
      </w:r>
      <w:r w:rsidR="00840DE5">
        <w:t xml:space="preserve">In my drowsy state, I vaguely </w:t>
      </w:r>
      <w:r>
        <w:t>hear</w:t>
      </w:r>
      <w:r w:rsidR="00CC2EC0">
        <w:t xml:space="preserve"> the phone ring and </w:t>
      </w:r>
      <w:r w:rsidR="00840DE5">
        <w:t xml:space="preserve">then </w:t>
      </w:r>
      <w:r>
        <w:t xml:space="preserve">not so vaguely hear </w:t>
      </w:r>
      <w:r w:rsidR="00CC2EC0">
        <w:t xml:space="preserve">my mom scream in excitement.  </w:t>
      </w:r>
      <w:r>
        <w:t xml:space="preserve">Breathless, she rushes back to me </w:t>
      </w:r>
      <w:r w:rsidR="00CC2EC0">
        <w:t xml:space="preserve">to tell me the good news:  There is a liver offer. </w:t>
      </w:r>
      <w:r w:rsidR="00840DE5">
        <w:t xml:space="preserve"> </w:t>
      </w:r>
      <w:r w:rsidR="004C78C7">
        <w:t xml:space="preserve"> I look at my </w:t>
      </w:r>
      <w:r w:rsidR="00CC2EC0">
        <w:t xml:space="preserve">laptop </w:t>
      </w:r>
      <w:r>
        <w:t xml:space="preserve">resting by my side </w:t>
      </w:r>
      <w:r w:rsidR="00CC2EC0">
        <w:t xml:space="preserve">and see my last Status </w:t>
      </w:r>
      <w:proofErr w:type="gramStart"/>
      <w:r w:rsidR="00CC2EC0">
        <w:t>Update :</w:t>
      </w:r>
      <w:proofErr w:type="gramEnd"/>
      <w:r w:rsidR="00CC2EC0">
        <w:t xml:space="preserve">  </w:t>
      </w:r>
      <w:r w:rsidR="00CC2EC0" w:rsidRPr="00840DE5">
        <w:rPr>
          <w:i/>
        </w:rPr>
        <w:t>Wonder</w:t>
      </w:r>
      <w:r w:rsidR="00840DE5" w:rsidRPr="00840DE5">
        <w:rPr>
          <w:i/>
        </w:rPr>
        <w:t>ing</w:t>
      </w:r>
      <w:r w:rsidR="00CC2EC0" w:rsidRPr="00840DE5">
        <w:rPr>
          <w:i/>
        </w:rPr>
        <w:t xml:space="preserve"> what tomorrow will bring</w:t>
      </w:r>
      <w:r w:rsidR="00CC2EC0">
        <w:t>.  I choose to leave it</w:t>
      </w:r>
      <w:r w:rsidR="00840DE5">
        <w:t>.  This time, instead of</w:t>
      </w:r>
      <w:r w:rsidR="00BB618E">
        <w:t xml:space="preserve"> thin</w:t>
      </w:r>
      <w:r>
        <w:t>ly</w:t>
      </w:r>
      <w:r w:rsidR="004C78C7">
        <w:t>-</w:t>
      </w:r>
      <w:r>
        <w:t>veiled</w:t>
      </w:r>
      <w:r w:rsidR="00CC2EC0">
        <w:t xml:space="preserve"> cynicism, </w:t>
      </w:r>
      <w:r>
        <w:t>I feel</w:t>
      </w:r>
      <w:r w:rsidR="00BB618E">
        <w:t xml:space="preserve"> genuine</w:t>
      </w:r>
      <w:r>
        <w:t xml:space="preserve"> </w:t>
      </w:r>
      <w:r w:rsidR="00CC2EC0">
        <w:t xml:space="preserve">hope, a prospect for the future.  </w:t>
      </w:r>
      <w:r w:rsidR="00CC2EC0" w:rsidRPr="009C3DE9">
        <w:rPr>
          <w:i/>
        </w:rPr>
        <w:t>Wonder</w:t>
      </w:r>
      <w:r w:rsidR="00840DE5" w:rsidRPr="009C3DE9">
        <w:rPr>
          <w:i/>
        </w:rPr>
        <w:t>ing</w:t>
      </w:r>
      <w:r w:rsidR="00CC2EC0" w:rsidRPr="009C3DE9">
        <w:rPr>
          <w:i/>
        </w:rPr>
        <w:t xml:space="preserve"> what tomorrow will </w:t>
      </w:r>
      <w:proofErr w:type="gramStart"/>
      <w:r w:rsidR="00CC2EC0" w:rsidRPr="009C3DE9">
        <w:rPr>
          <w:i/>
        </w:rPr>
        <w:t>bring</w:t>
      </w:r>
      <w:r w:rsidR="00CC2EC0">
        <w:t xml:space="preserve"> ?</w:t>
      </w:r>
      <w:proofErr w:type="gramEnd"/>
      <w:r w:rsidR="00CC2EC0">
        <w:t xml:space="preserve">  </w:t>
      </w:r>
      <w:r>
        <w:t xml:space="preserve">Yes, Indeed.  </w:t>
      </w:r>
      <w:r w:rsidR="00CC2EC0">
        <w:t xml:space="preserve"> I </w:t>
      </w:r>
      <w:r w:rsidR="004369BB">
        <w:t xml:space="preserve">certainly </w:t>
      </w:r>
      <w:r w:rsidR="00CC2EC0">
        <w:t>do wonder……..</w:t>
      </w:r>
    </w:p>
    <w:sectPr w:rsidR="00C108BF" w:rsidRPr="00C108BF" w:rsidSect="006B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8BF"/>
    <w:rsid w:val="000039C9"/>
    <w:rsid w:val="00085A0F"/>
    <w:rsid w:val="00091C2D"/>
    <w:rsid w:val="00115942"/>
    <w:rsid w:val="00155702"/>
    <w:rsid w:val="001652D1"/>
    <w:rsid w:val="001E1B99"/>
    <w:rsid w:val="001F0925"/>
    <w:rsid w:val="001F1005"/>
    <w:rsid w:val="004369BB"/>
    <w:rsid w:val="00495FA9"/>
    <w:rsid w:val="004C78C7"/>
    <w:rsid w:val="00523A1F"/>
    <w:rsid w:val="0057520C"/>
    <w:rsid w:val="006B1F04"/>
    <w:rsid w:val="006B4BC2"/>
    <w:rsid w:val="007124EC"/>
    <w:rsid w:val="00722BF0"/>
    <w:rsid w:val="00754986"/>
    <w:rsid w:val="007556C2"/>
    <w:rsid w:val="0081198D"/>
    <w:rsid w:val="00840DE5"/>
    <w:rsid w:val="008847A1"/>
    <w:rsid w:val="0093212A"/>
    <w:rsid w:val="009C3DE9"/>
    <w:rsid w:val="00A476B6"/>
    <w:rsid w:val="00AE1C6B"/>
    <w:rsid w:val="00BA49B2"/>
    <w:rsid w:val="00BB618E"/>
    <w:rsid w:val="00C108BF"/>
    <w:rsid w:val="00C25216"/>
    <w:rsid w:val="00CC2EC0"/>
    <w:rsid w:val="00CF6E73"/>
    <w:rsid w:val="00EC6714"/>
    <w:rsid w:val="00FF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5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Data Sheet 3.DOCX</DocumentId>
    <TitleName xmlns="7dd13750-a7c4-4206-b5a7-462ae82d9496">Data Sheet 3.DOCX</TitleName>
    <DocumentType xmlns="7dd13750-a7c4-4206-b5a7-462ae82d9496">Data Sheet</DocumentType>
  </documentManagement>
</p:properties>
</file>

<file path=customXml/itemProps1.xml><?xml version="1.0" encoding="utf-8"?>
<ds:datastoreItem xmlns:ds="http://schemas.openxmlformats.org/officeDocument/2006/customXml" ds:itemID="{68F730ED-BF0C-4D01-A7EB-70C6B4B76D06}"/>
</file>

<file path=customXml/itemProps2.xml><?xml version="1.0" encoding="utf-8"?>
<ds:datastoreItem xmlns:ds="http://schemas.openxmlformats.org/officeDocument/2006/customXml" ds:itemID="{3A0A7CB8-A47C-44DE-AE0C-1C813B2529E7}"/>
</file>

<file path=customXml/itemProps3.xml><?xml version="1.0" encoding="utf-8"?>
<ds:datastoreItem xmlns:ds="http://schemas.openxmlformats.org/officeDocument/2006/customXml" ds:itemID="{603EF9E9-8247-45C8-B903-4575310A5A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2</Words>
  <Characters>6401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-New Haven Health System</Company>
  <LinksUpToDate>false</LinksUpToDate>
  <CharactersWithSpaces>7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. De Lisle</dc:creator>
  <cp:lastModifiedBy>Lynne Murray</cp:lastModifiedBy>
  <cp:revision>2</cp:revision>
  <dcterms:created xsi:type="dcterms:W3CDTF">2015-07-23T14:44:00Z</dcterms:created>
  <dcterms:modified xsi:type="dcterms:W3CDTF">2015-07-2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90BBA55C52A438172A1C6F1BFEC80</vt:lpwstr>
  </property>
</Properties>
</file>